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13A05" w14:textId="6E913573" w:rsidR="00A00237" w:rsidRPr="00107578" w:rsidRDefault="0018085A" w:rsidP="00736DD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07578">
        <w:rPr>
          <w:rFonts w:ascii="Times New Roman" w:hAnsi="Times New Roman" w:cs="Times New Roman"/>
          <w:b/>
          <w:bCs/>
          <w:sz w:val="24"/>
          <w:szCs w:val="28"/>
        </w:rPr>
        <w:t xml:space="preserve">S1 </w:t>
      </w:r>
      <w:r w:rsidR="006123C5" w:rsidRPr="00107578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107578">
        <w:rPr>
          <w:rFonts w:ascii="Times New Roman" w:hAnsi="Times New Roman" w:cs="Times New Roman"/>
          <w:b/>
          <w:bCs/>
          <w:sz w:val="24"/>
          <w:szCs w:val="28"/>
        </w:rPr>
        <w:t>able</w:t>
      </w:r>
      <w:r w:rsidR="00736DDC" w:rsidRPr="0010757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5272F5" w:rsidRPr="00107578">
        <w:rPr>
          <w:rFonts w:ascii="Times New Roman" w:hAnsi="Times New Roman" w:cs="Times New Roman"/>
          <w:b/>
          <w:bCs/>
          <w:sz w:val="24"/>
          <w:szCs w:val="28"/>
        </w:rPr>
        <w:t>Incidence of AKI in PS-matched patients according to postoperative day</w:t>
      </w:r>
      <w:r w:rsidR="00107578" w:rsidRPr="00107578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823"/>
        <w:gridCol w:w="2551"/>
        <w:gridCol w:w="2551"/>
      </w:tblGrid>
      <w:tr w:rsidR="00FB20DD" w:rsidRPr="00736DDC" w14:paraId="45B6333D" w14:textId="080C75EC" w:rsidTr="003D4631">
        <w:trPr>
          <w:trHeight w:val="300"/>
        </w:trPr>
        <w:tc>
          <w:tcPr>
            <w:tcW w:w="3823" w:type="dxa"/>
            <w:noWrap/>
            <w:hideMark/>
          </w:tcPr>
          <w:p w14:paraId="390BA6DC" w14:textId="77777777" w:rsidR="00FB20DD" w:rsidRPr="00736DDC" w:rsidRDefault="00FB20DD" w:rsidP="00736D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35250895"/>
            <w:r w:rsidRPr="00736DDC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551" w:type="dxa"/>
            <w:noWrap/>
            <w:hideMark/>
          </w:tcPr>
          <w:p w14:paraId="0F0D25FC" w14:textId="03B4F573" w:rsidR="00FB20DD" w:rsidRPr="00736DDC" w:rsidRDefault="00FB20DD" w:rsidP="00736D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cidence of AKI </w:t>
            </w:r>
          </w:p>
        </w:tc>
        <w:tc>
          <w:tcPr>
            <w:tcW w:w="2551" w:type="dxa"/>
          </w:tcPr>
          <w:p w14:paraId="611497AE" w14:textId="336075EC" w:rsidR="00FB20DD" w:rsidRPr="00FB20DD" w:rsidRDefault="00FB20DD" w:rsidP="00736D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B20DD" w:rsidRPr="00736DDC" w14:paraId="7448482C" w14:textId="6E0BC9D9" w:rsidTr="003D4631">
        <w:trPr>
          <w:trHeight w:val="300"/>
        </w:trPr>
        <w:tc>
          <w:tcPr>
            <w:tcW w:w="3823" w:type="dxa"/>
            <w:noWrap/>
            <w:hideMark/>
          </w:tcPr>
          <w:p w14:paraId="79D88585" w14:textId="6F2ED4A2" w:rsidR="00FB20DD" w:rsidRPr="006C1EA9" w:rsidRDefault="00FB20DD" w:rsidP="006C1E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operative day</w:t>
            </w:r>
          </w:p>
        </w:tc>
        <w:tc>
          <w:tcPr>
            <w:tcW w:w="2551" w:type="dxa"/>
            <w:noWrap/>
            <w:vAlign w:val="center"/>
            <w:hideMark/>
          </w:tcPr>
          <w:p w14:paraId="028741C5" w14:textId="37449C6F" w:rsidR="00FB20DD" w:rsidRPr="006C1EA9" w:rsidRDefault="005D1A61" w:rsidP="006C1E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6</w:t>
            </w:r>
          </w:p>
        </w:tc>
        <w:tc>
          <w:tcPr>
            <w:tcW w:w="2551" w:type="dxa"/>
          </w:tcPr>
          <w:p w14:paraId="554B694A" w14:textId="3BAEDE23" w:rsidR="00FB20DD" w:rsidRPr="00FB20DD" w:rsidRDefault="00274563" w:rsidP="006C1E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5D1A61">
              <w:rPr>
                <w:rFonts w:ascii="Times New Roman" w:hAnsi="Times New Roman" w:cs="Times New Roman"/>
              </w:rPr>
              <w:t>5</w:t>
            </w:r>
          </w:p>
        </w:tc>
      </w:tr>
      <w:tr w:rsidR="00FB20DD" w:rsidRPr="00736DDC" w14:paraId="4ED0167B" w14:textId="4913259B" w:rsidTr="003D4631">
        <w:trPr>
          <w:trHeight w:val="360"/>
        </w:trPr>
        <w:tc>
          <w:tcPr>
            <w:tcW w:w="3823" w:type="dxa"/>
            <w:noWrap/>
            <w:hideMark/>
          </w:tcPr>
          <w:p w14:paraId="1405B2DA" w14:textId="5A68F627" w:rsidR="00FB20DD" w:rsidRPr="006C1EA9" w:rsidRDefault="00FB20DD" w:rsidP="003C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1</w:t>
            </w:r>
          </w:p>
        </w:tc>
        <w:tc>
          <w:tcPr>
            <w:tcW w:w="2551" w:type="dxa"/>
            <w:noWrap/>
            <w:vAlign w:val="center"/>
            <w:hideMark/>
          </w:tcPr>
          <w:p w14:paraId="39AB1A34" w14:textId="449AAC2C" w:rsidR="00FB20DD" w:rsidRPr="006C1EA9" w:rsidRDefault="00274563" w:rsidP="003C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5D1A61">
              <w:rPr>
                <w:rFonts w:ascii="Times New Roman" w:hAnsi="Times New Roman" w:cs="Times New Roman"/>
                <w:color w:val="000000"/>
              </w:rPr>
              <w:t>6</w:t>
            </w:r>
            <w:r w:rsidR="00FB20DD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52FD1">
              <w:rPr>
                <w:rFonts w:ascii="Times New Roman" w:hAnsi="Times New Roman" w:cs="Times New Roman"/>
                <w:color w:val="000000"/>
              </w:rPr>
              <w:t>60.5</w:t>
            </w:r>
            <w:r w:rsidR="00FB20DD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551" w:type="dxa"/>
          </w:tcPr>
          <w:p w14:paraId="7E969075" w14:textId="77777777" w:rsidR="00FB20DD" w:rsidRDefault="00FB20DD" w:rsidP="003C6A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20DD" w:rsidRPr="00736DDC" w14:paraId="5B8CD671" w14:textId="7130E0F2" w:rsidTr="003D4631">
        <w:trPr>
          <w:trHeight w:val="135"/>
        </w:trPr>
        <w:tc>
          <w:tcPr>
            <w:tcW w:w="3823" w:type="dxa"/>
            <w:noWrap/>
            <w:hideMark/>
          </w:tcPr>
          <w:p w14:paraId="1FFB5357" w14:textId="1585D451" w:rsidR="00FB20DD" w:rsidRPr="006C1EA9" w:rsidRDefault="00FB20DD" w:rsidP="003C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2</w:t>
            </w:r>
          </w:p>
        </w:tc>
        <w:tc>
          <w:tcPr>
            <w:tcW w:w="2551" w:type="dxa"/>
            <w:noWrap/>
            <w:vAlign w:val="center"/>
            <w:hideMark/>
          </w:tcPr>
          <w:p w14:paraId="07B8F53E" w14:textId="36754911" w:rsidR="00FB20DD" w:rsidRPr="006C1EA9" w:rsidRDefault="00452FD1" w:rsidP="003C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5D1A61">
              <w:rPr>
                <w:rFonts w:ascii="Times New Roman" w:hAnsi="Times New Roman" w:cs="Times New Roman"/>
                <w:color w:val="000000"/>
              </w:rPr>
              <w:t>5</w:t>
            </w:r>
            <w:r w:rsidR="00FB20DD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2.</w:t>
            </w:r>
            <w:r w:rsidR="005D1A61">
              <w:rPr>
                <w:rFonts w:ascii="Times New Roman" w:hAnsi="Times New Roman" w:cs="Times New Roman"/>
                <w:color w:val="000000"/>
              </w:rPr>
              <w:t>9</w:t>
            </w:r>
            <w:r w:rsidR="00FB20DD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551" w:type="dxa"/>
          </w:tcPr>
          <w:p w14:paraId="7B329B46" w14:textId="77777777" w:rsidR="00FB20DD" w:rsidRDefault="00FB20DD" w:rsidP="003C6A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20DD" w:rsidRPr="00736DDC" w14:paraId="013A2496" w14:textId="5F7BB3E7" w:rsidTr="003D4631">
        <w:trPr>
          <w:trHeight w:val="165"/>
        </w:trPr>
        <w:tc>
          <w:tcPr>
            <w:tcW w:w="3823" w:type="dxa"/>
            <w:noWrap/>
          </w:tcPr>
          <w:p w14:paraId="2CA86F3B" w14:textId="0528A3B8" w:rsidR="00FB20DD" w:rsidRPr="006C1EA9" w:rsidRDefault="00FB20DD" w:rsidP="003C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3</w:t>
            </w:r>
          </w:p>
        </w:tc>
        <w:tc>
          <w:tcPr>
            <w:tcW w:w="2551" w:type="dxa"/>
            <w:noWrap/>
            <w:vAlign w:val="center"/>
          </w:tcPr>
          <w:p w14:paraId="54BFF9C8" w14:textId="07775921" w:rsidR="00FB20DD" w:rsidRDefault="00452FD1" w:rsidP="003C6A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FB20DD">
              <w:rPr>
                <w:rFonts w:ascii="Times New Roman" w:hAnsi="Times New Roman" w:cs="Times New Roman"/>
                <w:color w:val="000000"/>
              </w:rPr>
              <w:t xml:space="preserve"> (2.</w:t>
            </w:r>
            <w:r w:rsidR="005D1A61">
              <w:rPr>
                <w:rFonts w:ascii="Times New Roman" w:hAnsi="Times New Roman" w:cs="Times New Roman"/>
                <w:color w:val="000000"/>
              </w:rPr>
              <w:t>6</w:t>
            </w:r>
            <w:r w:rsidR="00FB20DD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551" w:type="dxa"/>
          </w:tcPr>
          <w:p w14:paraId="27B19F47" w14:textId="77777777" w:rsidR="00FB20DD" w:rsidRDefault="00FB20DD" w:rsidP="003C6A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20DD" w:rsidRPr="00736DDC" w14:paraId="31BA344F" w14:textId="64383205" w:rsidTr="003D4631">
        <w:trPr>
          <w:trHeight w:val="90"/>
        </w:trPr>
        <w:tc>
          <w:tcPr>
            <w:tcW w:w="3823" w:type="dxa"/>
            <w:noWrap/>
          </w:tcPr>
          <w:p w14:paraId="45526C22" w14:textId="1E5D58F4" w:rsidR="00FB20DD" w:rsidRPr="006C1EA9" w:rsidRDefault="00FB20DD" w:rsidP="003C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4</w:t>
            </w:r>
          </w:p>
        </w:tc>
        <w:tc>
          <w:tcPr>
            <w:tcW w:w="2551" w:type="dxa"/>
            <w:noWrap/>
            <w:vAlign w:val="center"/>
          </w:tcPr>
          <w:p w14:paraId="060B37B6" w14:textId="3D5DCB91" w:rsidR="00FB20DD" w:rsidRDefault="00274563" w:rsidP="003C6A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FB20DD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5D1A61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5D1A61">
              <w:rPr>
                <w:rFonts w:ascii="Times New Roman" w:hAnsi="Times New Roman" w:cs="Times New Roman"/>
                <w:color w:val="000000"/>
              </w:rPr>
              <w:t>.3</w:t>
            </w:r>
            <w:r w:rsidR="00FB20DD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551" w:type="dxa"/>
          </w:tcPr>
          <w:p w14:paraId="5AE3D1BE" w14:textId="77777777" w:rsidR="00FB20DD" w:rsidRDefault="00FB20DD" w:rsidP="003C6A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20DD" w:rsidRPr="00736DDC" w14:paraId="1A571C8C" w14:textId="70F23D63" w:rsidTr="003D4631">
        <w:trPr>
          <w:trHeight w:val="90"/>
        </w:trPr>
        <w:tc>
          <w:tcPr>
            <w:tcW w:w="3823" w:type="dxa"/>
            <w:noWrap/>
          </w:tcPr>
          <w:p w14:paraId="44CEE0CE" w14:textId="37C6B740" w:rsidR="00FB20DD" w:rsidRPr="006C1EA9" w:rsidRDefault="00FB20DD" w:rsidP="003C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5</w:t>
            </w:r>
          </w:p>
        </w:tc>
        <w:tc>
          <w:tcPr>
            <w:tcW w:w="2551" w:type="dxa"/>
            <w:noWrap/>
            <w:vAlign w:val="center"/>
          </w:tcPr>
          <w:p w14:paraId="4F9317C6" w14:textId="7FE1F3CA" w:rsidR="00FB20DD" w:rsidRDefault="00274563" w:rsidP="003C6A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FB20DD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901CF">
              <w:rPr>
                <w:rFonts w:ascii="Times New Roman" w:hAnsi="Times New Roman" w:cs="Times New Roman"/>
                <w:color w:val="000000"/>
              </w:rPr>
              <w:t>0</w:t>
            </w:r>
            <w:r w:rsidR="00FB20DD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551" w:type="dxa"/>
          </w:tcPr>
          <w:p w14:paraId="1829F73A" w14:textId="77777777" w:rsidR="00FB20DD" w:rsidRDefault="00FB20DD" w:rsidP="003C6A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20DD" w:rsidRPr="00736DDC" w14:paraId="5D5EFC46" w14:textId="1CFE3414" w:rsidTr="003D4631">
        <w:trPr>
          <w:trHeight w:val="225"/>
        </w:trPr>
        <w:tc>
          <w:tcPr>
            <w:tcW w:w="3823" w:type="dxa"/>
            <w:noWrap/>
          </w:tcPr>
          <w:p w14:paraId="79297BA6" w14:textId="516B7106" w:rsidR="00FB20DD" w:rsidRPr="006C1EA9" w:rsidRDefault="00FB20DD" w:rsidP="003C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6</w:t>
            </w:r>
          </w:p>
        </w:tc>
        <w:tc>
          <w:tcPr>
            <w:tcW w:w="2551" w:type="dxa"/>
            <w:noWrap/>
            <w:vAlign w:val="center"/>
          </w:tcPr>
          <w:p w14:paraId="47798372" w14:textId="246E1463" w:rsidR="00FB20DD" w:rsidRDefault="00274563" w:rsidP="003C6A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FB20DD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FB20DD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551" w:type="dxa"/>
          </w:tcPr>
          <w:p w14:paraId="5F20AC18" w14:textId="77777777" w:rsidR="00FB20DD" w:rsidRDefault="00FB20DD" w:rsidP="003C6A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20DD" w:rsidRPr="00736DDC" w14:paraId="4CEB11CF" w14:textId="037703D7" w:rsidTr="003D4631">
        <w:trPr>
          <w:trHeight w:val="105"/>
        </w:trPr>
        <w:tc>
          <w:tcPr>
            <w:tcW w:w="3823" w:type="dxa"/>
            <w:tcBorders>
              <w:bottom w:val="single" w:sz="4" w:space="0" w:color="auto"/>
            </w:tcBorders>
            <w:noWrap/>
          </w:tcPr>
          <w:p w14:paraId="5F1960F2" w14:textId="0B5D2793" w:rsidR="00FB20DD" w:rsidRPr="006C1EA9" w:rsidRDefault="00FB20DD" w:rsidP="003C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</w:tcPr>
          <w:p w14:paraId="6BA90D1C" w14:textId="05C8B3C4" w:rsidR="00FB20DD" w:rsidRDefault="00452FD1" w:rsidP="003C6A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FB20DD">
              <w:rPr>
                <w:rFonts w:ascii="Times New Roman" w:hAnsi="Times New Roman" w:cs="Times New Roman"/>
                <w:color w:val="000000"/>
              </w:rPr>
              <w:t xml:space="preserve"> (0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7DB10E5" w14:textId="77777777" w:rsidR="00FB20DD" w:rsidRDefault="00FB20DD" w:rsidP="003C6A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bookmarkEnd w:id="0"/>
    <w:p w14:paraId="0C241514" w14:textId="5A365A09" w:rsidR="00736DDC" w:rsidRDefault="00736DDC" w:rsidP="00736DDC">
      <w:pPr>
        <w:spacing w:line="360" w:lineRule="auto"/>
        <w:rPr>
          <w:rFonts w:ascii="Times New Roman" w:hAnsi="Times New Roman" w:cs="Times New Roman"/>
        </w:rPr>
      </w:pPr>
      <w:r w:rsidRPr="00736DDC">
        <w:rPr>
          <w:rFonts w:ascii="Times New Roman" w:hAnsi="Times New Roman" w:cs="Times New Roman" w:hint="eastAsia"/>
          <w:b/>
          <w:bCs/>
        </w:rPr>
        <w:t>A</w:t>
      </w:r>
      <w:r w:rsidRPr="00736DDC">
        <w:rPr>
          <w:rFonts w:ascii="Times New Roman" w:hAnsi="Times New Roman" w:cs="Times New Roman"/>
          <w:b/>
          <w:bCs/>
        </w:rPr>
        <w:t>bbreviations:</w:t>
      </w:r>
      <w:r w:rsidR="009A0D6D">
        <w:rPr>
          <w:rFonts w:ascii="Times New Roman" w:hAnsi="Times New Roman" w:cs="Times New Roman"/>
          <w:b/>
          <w:bCs/>
        </w:rPr>
        <w:t xml:space="preserve"> </w:t>
      </w:r>
      <w:r w:rsidR="00083960" w:rsidRPr="00083960">
        <w:rPr>
          <w:rFonts w:ascii="Times New Roman" w:hAnsi="Times New Roman" w:cs="Times New Roman"/>
        </w:rPr>
        <w:t>AKI, acute kidney injury</w:t>
      </w:r>
      <w:r w:rsidR="00803C32">
        <w:rPr>
          <w:rFonts w:ascii="Times New Roman" w:hAnsi="Times New Roman" w:cs="Times New Roman"/>
        </w:rPr>
        <w:t>; POD, postoperative day</w:t>
      </w:r>
    </w:p>
    <w:p w14:paraId="5F4959E2" w14:textId="5825522D" w:rsidR="00736DDC" w:rsidRDefault="00736DDC" w:rsidP="00736DDC">
      <w:pPr>
        <w:spacing w:line="360" w:lineRule="auto"/>
        <w:rPr>
          <w:rFonts w:ascii="Times New Roman" w:hAnsi="Times New Roman" w:cs="Times New Roman"/>
        </w:rPr>
      </w:pPr>
      <w:r w:rsidRPr="00736DDC">
        <w:rPr>
          <w:rFonts w:ascii="Times New Roman" w:hAnsi="Times New Roman" w:cs="Times New Roman" w:hint="eastAsia"/>
          <w:b/>
          <w:bCs/>
        </w:rPr>
        <w:t>N</w:t>
      </w:r>
      <w:r w:rsidRPr="00736DDC">
        <w:rPr>
          <w:rFonts w:ascii="Times New Roman" w:hAnsi="Times New Roman" w:cs="Times New Roman"/>
          <w:b/>
          <w:bCs/>
        </w:rPr>
        <w:t>OTE:</w:t>
      </w:r>
      <w:r>
        <w:rPr>
          <w:rFonts w:ascii="Times New Roman" w:hAnsi="Times New Roman" w:cs="Times New Roman"/>
        </w:rPr>
        <w:t xml:space="preserve"> Values are expressed as numbers (proportions).</w:t>
      </w:r>
    </w:p>
    <w:p w14:paraId="2ACE7ED0" w14:textId="4EE3ABB5" w:rsid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p w14:paraId="0F3F16CC" w14:textId="025A5400" w:rsid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p w14:paraId="5E5526D7" w14:textId="03BFF1B5" w:rsid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p w14:paraId="75A870F0" w14:textId="5A018C44" w:rsid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p w14:paraId="086EE7E5" w14:textId="21C2F1D8" w:rsid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p w14:paraId="4EC4A10B" w14:textId="6862F7F6" w:rsid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p w14:paraId="37CF97D2" w14:textId="32002C01" w:rsid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p w14:paraId="4BA4FE9A" w14:textId="13C8246D" w:rsid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p w14:paraId="002A3235" w14:textId="6DD4CF1A" w:rsid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p w14:paraId="181A0CF7" w14:textId="3A700C9D" w:rsid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p w14:paraId="77A0B54E" w14:textId="6B585C1B" w:rsid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sectPr w:rsidR="0018085A" w:rsidSect="00E0402C">
      <w:foot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2587A" w14:textId="77777777" w:rsidR="00357E22" w:rsidRDefault="00357E22" w:rsidP="00E0402C">
      <w:pPr>
        <w:spacing w:after="0" w:line="240" w:lineRule="auto"/>
      </w:pPr>
      <w:r>
        <w:separator/>
      </w:r>
    </w:p>
  </w:endnote>
  <w:endnote w:type="continuationSeparator" w:id="0">
    <w:p w14:paraId="0EDB72CE" w14:textId="77777777" w:rsidR="00357E22" w:rsidRDefault="00357E22" w:rsidP="00E04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670263"/>
      <w:docPartObj>
        <w:docPartGallery w:val="Page Numbers (Bottom of Page)"/>
        <w:docPartUnique/>
      </w:docPartObj>
    </w:sdtPr>
    <w:sdtEndPr/>
    <w:sdtContent>
      <w:p w14:paraId="77575ECD" w14:textId="77777777" w:rsidR="00E0402C" w:rsidRDefault="00E0402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DDCC32C" w14:textId="77777777" w:rsidR="00E0402C" w:rsidRDefault="00E0402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7D0E8" w14:textId="77777777" w:rsidR="00357E22" w:rsidRDefault="00357E22" w:rsidP="00E0402C">
      <w:pPr>
        <w:spacing w:after="0" w:line="240" w:lineRule="auto"/>
      </w:pPr>
      <w:r>
        <w:separator/>
      </w:r>
    </w:p>
  </w:footnote>
  <w:footnote w:type="continuationSeparator" w:id="0">
    <w:p w14:paraId="0F1AAB46" w14:textId="77777777" w:rsidR="00357E22" w:rsidRDefault="00357E22" w:rsidP="00E040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02C"/>
    <w:rsid w:val="000142AD"/>
    <w:rsid w:val="0004594B"/>
    <w:rsid w:val="00083960"/>
    <w:rsid w:val="000C0606"/>
    <w:rsid w:val="000F0114"/>
    <w:rsid w:val="0010436B"/>
    <w:rsid w:val="00106524"/>
    <w:rsid w:val="00107578"/>
    <w:rsid w:val="0018085A"/>
    <w:rsid w:val="001901CF"/>
    <w:rsid w:val="0019396D"/>
    <w:rsid w:val="00195328"/>
    <w:rsid w:val="001A0606"/>
    <w:rsid w:val="00240BBC"/>
    <w:rsid w:val="00255C49"/>
    <w:rsid w:val="00274563"/>
    <w:rsid w:val="002D65BB"/>
    <w:rsid w:val="002F511E"/>
    <w:rsid w:val="002F6D2C"/>
    <w:rsid w:val="00357E22"/>
    <w:rsid w:val="00367005"/>
    <w:rsid w:val="003B7DF7"/>
    <w:rsid w:val="003C6A6E"/>
    <w:rsid w:val="0045172C"/>
    <w:rsid w:val="00452FD1"/>
    <w:rsid w:val="00461084"/>
    <w:rsid w:val="00470229"/>
    <w:rsid w:val="004C1061"/>
    <w:rsid w:val="005253C7"/>
    <w:rsid w:val="005272F5"/>
    <w:rsid w:val="005679E5"/>
    <w:rsid w:val="005A3248"/>
    <w:rsid w:val="005A3AC3"/>
    <w:rsid w:val="005D1A61"/>
    <w:rsid w:val="00605F0A"/>
    <w:rsid w:val="006123C5"/>
    <w:rsid w:val="00613AEC"/>
    <w:rsid w:val="006C1EA9"/>
    <w:rsid w:val="006E313A"/>
    <w:rsid w:val="00711A13"/>
    <w:rsid w:val="00716080"/>
    <w:rsid w:val="00724D89"/>
    <w:rsid w:val="00736DDC"/>
    <w:rsid w:val="007E15DC"/>
    <w:rsid w:val="00803C32"/>
    <w:rsid w:val="008D23B3"/>
    <w:rsid w:val="00906068"/>
    <w:rsid w:val="009106B3"/>
    <w:rsid w:val="009920A9"/>
    <w:rsid w:val="009A0D6D"/>
    <w:rsid w:val="009D1A3E"/>
    <w:rsid w:val="00A00237"/>
    <w:rsid w:val="00A02369"/>
    <w:rsid w:val="00A2380F"/>
    <w:rsid w:val="00A26A9D"/>
    <w:rsid w:val="00AA15C1"/>
    <w:rsid w:val="00B1442B"/>
    <w:rsid w:val="00B53BF8"/>
    <w:rsid w:val="00C14F55"/>
    <w:rsid w:val="00C234CE"/>
    <w:rsid w:val="00CF0005"/>
    <w:rsid w:val="00CF1A2C"/>
    <w:rsid w:val="00D30D7A"/>
    <w:rsid w:val="00D63101"/>
    <w:rsid w:val="00DA3E8A"/>
    <w:rsid w:val="00DC69B2"/>
    <w:rsid w:val="00DD09E4"/>
    <w:rsid w:val="00E0402C"/>
    <w:rsid w:val="00EA128C"/>
    <w:rsid w:val="00EB4C1D"/>
    <w:rsid w:val="00F3516D"/>
    <w:rsid w:val="00F45938"/>
    <w:rsid w:val="00F5140A"/>
    <w:rsid w:val="00F85ECC"/>
    <w:rsid w:val="00FB20DD"/>
    <w:rsid w:val="00FF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F5E69"/>
  <w15:chartTrackingRefBased/>
  <w15:docId w15:val="{851C1A25-B5AC-4637-B38A-FF61B8AC7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40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0402C"/>
  </w:style>
  <w:style w:type="paragraph" w:styleId="a4">
    <w:name w:val="footer"/>
    <w:basedOn w:val="a"/>
    <w:link w:val="Char0"/>
    <w:uiPriority w:val="99"/>
    <w:unhideWhenUsed/>
    <w:rsid w:val="00E040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0402C"/>
  </w:style>
  <w:style w:type="table" w:styleId="a5">
    <w:name w:val="Table Grid"/>
    <w:basedOn w:val="a1"/>
    <w:uiPriority w:val="39"/>
    <w:rsid w:val="00736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3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D45C9D-2B66-4DA0-9654-9BC511923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 minsuk</dc:creator>
  <cp:keywords/>
  <dc:description/>
  <cp:lastModifiedBy>park Jaesik</cp:lastModifiedBy>
  <cp:revision>4</cp:revision>
  <dcterms:created xsi:type="dcterms:W3CDTF">2021-05-27T03:36:00Z</dcterms:created>
  <dcterms:modified xsi:type="dcterms:W3CDTF">2021-05-27T04:34:00Z</dcterms:modified>
</cp:coreProperties>
</file>